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9373F" w14:textId="0EE9DAA1" w:rsidR="00BF3205" w:rsidRPr="00861476" w:rsidRDefault="00BF3205" w:rsidP="00BF3205">
      <w:pPr>
        <w:rPr>
          <w:rFonts w:asciiTheme="majorHAnsi" w:hAnsiTheme="majorHAnsi" w:cs="Arial"/>
          <w:sz w:val="22"/>
          <w:szCs w:val="22"/>
        </w:rPr>
      </w:pPr>
      <w:bookmarkStart w:id="0" w:name="_GoBack"/>
      <w:bookmarkEnd w:id="0"/>
    </w:p>
    <w:p w14:paraId="55594A98" w14:textId="77777777" w:rsidR="00BF3205" w:rsidRPr="00861476" w:rsidRDefault="00BF3205" w:rsidP="00BF3205">
      <w:pPr>
        <w:rPr>
          <w:rFonts w:asciiTheme="majorHAnsi" w:hAnsiTheme="majorHAnsi" w:cs="Times"/>
          <w:b/>
          <w:sz w:val="22"/>
          <w:szCs w:val="22"/>
        </w:rPr>
      </w:pPr>
      <w:r w:rsidRPr="00861476">
        <w:rPr>
          <w:rFonts w:asciiTheme="majorHAnsi" w:hAnsiTheme="majorHAnsi" w:cs="Times"/>
          <w:b/>
          <w:sz w:val="22"/>
          <w:szCs w:val="22"/>
        </w:rPr>
        <w:t>Consolidated criteria for reporting qualitative studies (COREQ): 32-item checklist</w:t>
      </w:r>
    </w:p>
    <w:p w14:paraId="5D8F99D6" w14:textId="77777777" w:rsidR="00BF3205" w:rsidRPr="00861476" w:rsidRDefault="00BF3205" w:rsidP="00BF3205">
      <w:pPr>
        <w:rPr>
          <w:rFonts w:asciiTheme="majorHAnsi" w:hAnsiTheme="majorHAnsi" w:cs="Times"/>
          <w:sz w:val="22"/>
          <w:szCs w:val="22"/>
        </w:rPr>
      </w:pPr>
    </w:p>
    <w:p w14:paraId="690D80CE" w14:textId="77777777" w:rsidR="00BF3205" w:rsidRPr="00861476" w:rsidRDefault="00BF3205" w:rsidP="00BF3205">
      <w:pPr>
        <w:rPr>
          <w:rFonts w:asciiTheme="majorHAnsi" w:hAnsiTheme="majorHAnsi" w:cs="Times"/>
          <w:sz w:val="22"/>
          <w:szCs w:val="22"/>
        </w:rPr>
      </w:pPr>
      <w:r w:rsidRPr="00861476">
        <w:rPr>
          <w:rFonts w:asciiTheme="majorHAnsi" w:hAnsiTheme="majorHAnsi" w:cs="Times"/>
          <w:sz w:val="22"/>
          <w:szCs w:val="22"/>
        </w:rPr>
        <w:t>Developed from:</w:t>
      </w:r>
    </w:p>
    <w:p w14:paraId="4613456A" w14:textId="77777777" w:rsidR="00BF3205" w:rsidRPr="00861476" w:rsidRDefault="00BF3205" w:rsidP="00BF3205">
      <w:pPr>
        <w:rPr>
          <w:rFonts w:asciiTheme="majorHAnsi" w:hAnsiTheme="majorHAnsi" w:cs="Times New Roman"/>
          <w:sz w:val="22"/>
          <w:szCs w:val="22"/>
        </w:rPr>
      </w:pPr>
      <w:r w:rsidRPr="00861476">
        <w:rPr>
          <w:rFonts w:asciiTheme="majorHAnsi" w:hAnsiTheme="majorHAns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861476">
        <w:rPr>
          <w:rFonts w:asciiTheme="majorHAnsi" w:hAnsiTheme="majorHAnsi"/>
          <w:i/>
          <w:sz w:val="22"/>
          <w:szCs w:val="22"/>
        </w:rPr>
        <w:t>International Journal for Quality in Health Care</w:t>
      </w:r>
      <w:r w:rsidRPr="00861476">
        <w:rPr>
          <w:rFonts w:asciiTheme="majorHAnsi" w:hAnsiTheme="majorHAnsi"/>
          <w:sz w:val="22"/>
          <w:szCs w:val="22"/>
        </w:rPr>
        <w:t>. 2007. Volume 19, Number 6: pp. 349 – 357</w:t>
      </w:r>
    </w:p>
    <w:p w14:paraId="6C5AC088" w14:textId="77777777" w:rsidR="00BF3205" w:rsidRPr="00861476" w:rsidRDefault="00BF3205" w:rsidP="00BF3205">
      <w:pPr>
        <w:rPr>
          <w:rFonts w:asciiTheme="majorHAnsi" w:hAnsiTheme="majorHAnsi"/>
          <w:sz w:val="22"/>
          <w:szCs w:val="22"/>
        </w:rPr>
      </w:pPr>
    </w:p>
    <w:p w14:paraId="7099171E" w14:textId="77777777" w:rsidR="00BF3205" w:rsidRPr="00861476" w:rsidRDefault="00BF3205" w:rsidP="00BF3205">
      <w:pPr>
        <w:rPr>
          <w:rFonts w:asciiTheme="majorHAnsi" w:hAnsiTheme="majorHAnsi"/>
          <w:sz w:val="22"/>
          <w:szCs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102"/>
        <w:gridCol w:w="2414"/>
      </w:tblGrid>
      <w:tr w:rsidR="00BF3205" w:rsidRPr="00861476" w14:paraId="75D73318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C18C186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b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b/>
                <w:sz w:val="22"/>
                <w:szCs w:val="22"/>
              </w:rPr>
              <w:t xml:space="preserve">No.  Item </w:t>
            </w:r>
          </w:p>
          <w:p w14:paraId="1CC5139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4F8E3105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b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1CFB757E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b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b/>
                <w:sz w:val="22"/>
                <w:szCs w:val="22"/>
              </w:rPr>
              <w:t>Reported</w:t>
            </w:r>
          </w:p>
        </w:tc>
      </w:tr>
      <w:tr w:rsidR="00BF3205" w:rsidRPr="00861476" w14:paraId="2D0B87E7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D01521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b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b/>
                <w:sz w:val="22"/>
                <w:szCs w:val="22"/>
              </w:rPr>
              <w:t>Domain 1: Research team and reﬂexivity</w:t>
            </w:r>
            <w:r w:rsidRPr="00861476">
              <w:rPr>
                <w:rFonts w:asciiTheme="majorHAnsi" w:hAnsiTheme="majorHAnsi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7851A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A28C8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236C6B33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697D83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Personal Characteristics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0E73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27CD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262DBBFB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9394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. Inter viewer/facilitato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62F28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 xml:space="preserve">Which author/s conducted the </w:t>
            </w:r>
            <w:proofErr w:type="spellStart"/>
            <w:r w:rsidRPr="00861476">
              <w:rPr>
                <w:rFonts w:asciiTheme="majorHAnsi" w:hAnsiTheme="majorHAnsi" w:cs="Times"/>
                <w:sz w:val="22"/>
                <w:szCs w:val="22"/>
              </w:rPr>
              <w:t>inter view</w:t>
            </w:r>
            <w:proofErr w:type="spellEnd"/>
            <w:r w:rsidRPr="00861476">
              <w:rPr>
                <w:rFonts w:asciiTheme="majorHAnsi" w:hAnsiTheme="majorHAnsi" w:cs="Times"/>
                <w:sz w:val="22"/>
                <w:szCs w:val="22"/>
              </w:rPr>
              <w:t xml:space="preserve"> or focus group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BE26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ui Xiang Cheng</w:t>
            </w:r>
          </w:p>
          <w:p w14:paraId="24A87CB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Tan Yao Guo</w:t>
            </w:r>
          </w:p>
          <w:p w14:paraId="6EC4DA95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Joel Jun Kai Koh</w:t>
            </w:r>
          </w:p>
          <w:p w14:paraId="11027420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Victoria Haldane</w:t>
            </w:r>
          </w:p>
        </w:tc>
      </w:tr>
      <w:tr w:rsidR="00BF3205" w:rsidRPr="00861476" w14:paraId="2057D703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91432E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. Credential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B21FD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were the researcher’s credential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E.g. PhD, MD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3BE6E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RX;YG: </w:t>
            </w:r>
          </w:p>
          <w:p w14:paraId="210D3B6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proofErr w:type="spellStart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Bsc</w:t>
            </w:r>
            <w:proofErr w:type="spellEnd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. (Hons)</w:t>
            </w:r>
          </w:p>
          <w:p w14:paraId="13ADD10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JK: B </w:t>
            </w:r>
            <w:proofErr w:type="spellStart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Soc</w:t>
            </w:r>
            <w:proofErr w:type="spellEnd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 Sc (Hons). M </w:t>
            </w:r>
            <w:proofErr w:type="spellStart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Soc</w:t>
            </w:r>
            <w:proofErr w:type="spellEnd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 Sci.</w:t>
            </w:r>
          </w:p>
          <w:p w14:paraId="0E38491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VH. BSc (Hons). MPH</w:t>
            </w:r>
          </w:p>
        </w:tc>
      </w:tr>
      <w:tr w:rsidR="00BF3205" w:rsidRPr="00861476" w14:paraId="2DCBD266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E04CA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3. Occup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99636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was their occupation at the time of the study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344C8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X:YG: Students</w:t>
            </w:r>
          </w:p>
          <w:p w14:paraId="4069297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JK: Research Assistant</w:t>
            </w:r>
          </w:p>
          <w:p w14:paraId="1D67AFB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VH: Research Associate</w:t>
            </w:r>
          </w:p>
        </w:tc>
      </w:tr>
      <w:tr w:rsidR="00BF3205" w:rsidRPr="00861476" w14:paraId="59A24738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35643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4. Gend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2145EC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as the researcher male or female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8432B3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X; YG; JK: Male</w:t>
            </w:r>
          </w:p>
          <w:p w14:paraId="1899A6D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VH: Female</w:t>
            </w:r>
          </w:p>
        </w:tc>
      </w:tr>
      <w:tr w:rsidR="00BF3205" w:rsidRPr="00861476" w14:paraId="629D53E8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30343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5. Experience and train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10BF7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experience or training did the researcher have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64C86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X;YG: CITI Certification and qualitative research training</w:t>
            </w:r>
          </w:p>
          <w:p w14:paraId="3E696180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JK: Qualitative research training, qualitative research field experience, MSc</w:t>
            </w:r>
          </w:p>
          <w:p w14:paraId="6BCE40EA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VH: Qualitative research training, qualitative research field experience, UX research experience; MPH</w:t>
            </w:r>
          </w:p>
        </w:tc>
      </w:tr>
      <w:tr w:rsidR="00BF3205" w:rsidRPr="00861476" w14:paraId="321AEF46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8D1B5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Relationship with participants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1F236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5B2D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2D66651B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A0BF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6. Relationship established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8B1EFC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as a relationship established prior to study commencement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0923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No</w:t>
            </w:r>
          </w:p>
        </w:tc>
      </w:tr>
      <w:tr w:rsidR="00BF3205" w:rsidRPr="00861476" w14:paraId="5BC4E280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4192D3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7. Participant knowledge of the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interviewer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A9693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did the participants know about the researcher? e.g. personal goals, reasons for doing the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research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5F4AC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highlight w:val="yellow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None</w:t>
            </w:r>
          </w:p>
        </w:tc>
      </w:tr>
      <w:tr w:rsidR="00BF3205" w:rsidRPr="00861476" w14:paraId="4DAF4FF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22E6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lastRenderedPageBreak/>
              <w:t>8. Interviewer characteristic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2B0075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characteristics were reported about the inter viewer/facilitator? e.g.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Bias, assumptions,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reasons and interests in the research topic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D569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Primary interviewers were male Chinese speaking Singaporeans between the ages of 20-25; Secondary interviewers included one male Chinese speaking Singaporean and one English speaking Caucasian woman between ages 25-30. These factors may have brought bias to the work due to age differences, as well as presence of a foreign research staff at some interviews.</w:t>
            </w:r>
          </w:p>
        </w:tc>
      </w:tr>
      <w:tr w:rsidR="00BF3205" w:rsidRPr="00861476" w14:paraId="304DE85E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9ACB35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b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b/>
                <w:sz w:val="22"/>
                <w:szCs w:val="22"/>
              </w:rPr>
              <w:t>Domain 2: study design</w:t>
            </w:r>
            <w:r w:rsidRPr="00861476">
              <w:rPr>
                <w:rFonts w:asciiTheme="majorHAnsi" w:hAnsiTheme="majorHAnsi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2975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5558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1106E00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D821F6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Theoretical framework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B9C9A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3AFA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7E14182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C58A2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9. Methodological orientation and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Theory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71299F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methodological orientation was stated to underpin the study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e.g. grounded theory,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discourse analysis, ethnography, phenomenology, content analysis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56B2B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Framework Analysis with elements of grounded theory</w:t>
            </w:r>
          </w:p>
        </w:tc>
      </w:tr>
      <w:tr w:rsidR="00BF3205" w:rsidRPr="00861476" w14:paraId="24C1B839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ECCE1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Participant selection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6CFBE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C9D7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5C0C8221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51BF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0. Sampl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E30CA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How were participants selected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e.g. purposive, convenience, consecutive, snowball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2845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Purposive</w:t>
            </w:r>
          </w:p>
        </w:tc>
      </w:tr>
      <w:tr w:rsidR="00BF3205" w:rsidRPr="00861476" w14:paraId="5F76D38B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91B8E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1. Method of approach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D30230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How were participants approached? e.g. face-to-face, telephone, mail, email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07989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Telephone Recruitment</w:t>
            </w:r>
          </w:p>
        </w:tc>
      </w:tr>
      <w:tr w:rsidR="00BF3205" w:rsidRPr="00861476" w14:paraId="199BF780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E55C8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2. Sample siz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4DD524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How many participants were in the study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F686B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20</w:t>
            </w:r>
          </w:p>
        </w:tc>
      </w:tr>
      <w:tr w:rsidR="00BF3205" w:rsidRPr="00861476" w14:paraId="09F4110A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72A04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3. Non-particip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B6ECD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How many people refused to participate or dropped out? Reason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56925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2</w:t>
            </w:r>
          </w:p>
          <w:p w14:paraId="5939656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Uncontactable prior to Interview</w:t>
            </w:r>
          </w:p>
        </w:tc>
      </w:tr>
      <w:tr w:rsidR="00BF3205" w:rsidRPr="00861476" w14:paraId="6276CCA0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3E6055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Sett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28375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9EC9A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414C146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94F98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4. Setting of data collec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697DA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ere was the data collected? e.g. home, clinic, workplace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6C42D0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Home, Void Decks, Cafes</w:t>
            </w:r>
          </w:p>
        </w:tc>
      </w:tr>
      <w:tr w:rsidR="00BF3205" w:rsidRPr="00861476" w14:paraId="0F22393E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B6BFE2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5. Presence of non-participant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BF121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as anyone else present besides the participants and researcher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E6962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Family Members (Home)</w:t>
            </w:r>
          </w:p>
          <w:p w14:paraId="0B6DD21C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Members of the Public (Public Spaces)</w:t>
            </w:r>
          </w:p>
        </w:tc>
      </w:tr>
      <w:tr w:rsidR="00BF3205" w:rsidRPr="00861476" w14:paraId="6494AE73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FAB46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6. Description of sampl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87636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are the important characteristics of the sample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e.g. demographic data, date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BF3C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esults</w:t>
            </w:r>
          </w:p>
        </w:tc>
      </w:tr>
      <w:tr w:rsidR="00BF3205" w:rsidRPr="00861476" w14:paraId="23E7B1F3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F56DB6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Data collection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EA33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8C62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289833FC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2711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7. Interview guid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D924DC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ere questions, prompts, guides provided by the authors? Was it pilot tested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7CF2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Methods,</w:t>
            </w:r>
          </w:p>
          <w:p w14:paraId="4E83928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Pilot Testing was done with Saw </w:t>
            </w:r>
            <w:proofErr w:type="spellStart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Swee</w:t>
            </w:r>
            <w:proofErr w:type="spellEnd"/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 Hock </w:t>
            </w: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lastRenderedPageBreak/>
              <w:t>School of Public Health staff</w:t>
            </w:r>
          </w:p>
        </w:tc>
      </w:tr>
      <w:tr w:rsidR="00BF3205" w:rsidRPr="00861476" w14:paraId="325BC526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F0B35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lastRenderedPageBreak/>
              <w:t>18. Repeat interview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2DE717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ere repeat inter views carried out? If yes, how many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073A7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No</w:t>
            </w:r>
          </w:p>
        </w:tc>
      </w:tr>
      <w:tr w:rsidR="00BF3205" w:rsidRPr="00861476" w14:paraId="7A224640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70053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19. Audio/visual record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C4287F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Did the research use audio or visual recording to collect the data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5280C0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Audio Recording</w:t>
            </w:r>
          </w:p>
        </w:tc>
      </w:tr>
      <w:tr w:rsidR="00BF3205" w:rsidRPr="00861476" w14:paraId="3004C829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DF2CC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0. Field not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8452A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 xml:space="preserve">Were ﬁeld notes made during and/or after the </w:t>
            </w:r>
            <w:proofErr w:type="spellStart"/>
            <w:r w:rsidRPr="00861476">
              <w:rPr>
                <w:rFonts w:asciiTheme="majorHAnsi" w:hAnsiTheme="majorHAnsi" w:cs="Times"/>
                <w:sz w:val="22"/>
                <w:szCs w:val="22"/>
              </w:rPr>
              <w:t>inter view</w:t>
            </w:r>
            <w:proofErr w:type="spellEnd"/>
            <w:r w:rsidRPr="00861476">
              <w:rPr>
                <w:rFonts w:asciiTheme="majorHAnsi" w:hAnsiTheme="majorHAnsi" w:cs="Times"/>
                <w:sz w:val="22"/>
                <w:szCs w:val="22"/>
              </w:rPr>
              <w:t xml:space="preserve"> or focus group?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D239EC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Field notes were made during interview, Memo was made after interviews</w:t>
            </w:r>
          </w:p>
        </w:tc>
      </w:tr>
      <w:tr w:rsidR="00BF3205" w:rsidRPr="00861476" w14:paraId="5E0FBA60" w14:textId="77777777" w:rsidTr="00D06D39">
        <w:trPr>
          <w:trHeight w:val="677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7F93E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1. Dur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ACC6E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was the duration of the inter views or focus group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16FE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30-45 mins</w:t>
            </w:r>
          </w:p>
        </w:tc>
      </w:tr>
      <w:tr w:rsidR="00BF3205" w:rsidRPr="00861476" w14:paraId="147E532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DE89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2. Data satur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7FC789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as data saturation discussed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16A9D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 xml:space="preserve">No </w:t>
            </w:r>
          </w:p>
        </w:tc>
      </w:tr>
      <w:tr w:rsidR="00BF3205" w:rsidRPr="00861476" w14:paraId="645CA5E3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47F16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3. Transcripts returned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4E325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ere transcripts returned to participants for comment and/or correction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8ADD68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No</w:t>
            </w:r>
          </w:p>
        </w:tc>
      </w:tr>
      <w:tr w:rsidR="00BF3205" w:rsidRPr="00861476" w14:paraId="309CAF4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54DDC4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b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b/>
                <w:sz w:val="22"/>
                <w:szCs w:val="22"/>
              </w:rPr>
              <w:t>Domain 3: analysis and ﬁndings</w:t>
            </w:r>
            <w:r w:rsidRPr="00861476">
              <w:rPr>
                <w:rFonts w:asciiTheme="majorHAnsi" w:hAnsiTheme="majorHAnsi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C7C0C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FBC0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6DAF9EF6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FC4D99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Data analysis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9992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584A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7A7141DB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2337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4. Number of data coder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2D0585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How many data coders coded the data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39760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2</w:t>
            </w:r>
          </w:p>
        </w:tc>
      </w:tr>
      <w:tr w:rsidR="00BF3205" w:rsidRPr="00861476" w14:paraId="2FFF8BEB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F8568F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5. Description of the coding tre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D8A4A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Did authors provide a description of the coding tree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4EE04C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Methods/Results</w:t>
            </w:r>
          </w:p>
        </w:tc>
      </w:tr>
      <w:tr w:rsidR="00BF3205" w:rsidRPr="00861476" w14:paraId="3DC2303B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78BB6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6. Derivation of them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7C10D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ere themes identiﬁed in advance or derived from the data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5D3FB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Methods</w:t>
            </w:r>
          </w:p>
        </w:tc>
      </w:tr>
      <w:tr w:rsidR="00BF3205" w:rsidRPr="00861476" w14:paraId="444FAA43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11E6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7. Softwar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91104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hat software, if applicable, was used to manage the data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CEA2F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NVivo 11</w:t>
            </w:r>
          </w:p>
        </w:tc>
      </w:tr>
      <w:tr w:rsidR="00BF3205" w:rsidRPr="00861476" w14:paraId="58B8D712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3AAD3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8. Participant check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FD3C5E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Did participants provide feedback on the ﬁnding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1A237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No</w:t>
            </w:r>
          </w:p>
        </w:tc>
      </w:tr>
      <w:tr w:rsidR="00BF3205" w:rsidRPr="00861476" w14:paraId="0D90E26A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1FA521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i/>
                <w:sz w:val="22"/>
                <w:szCs w:val="22"/>
              </w:rPr>
              <w:t>Reporting</w:t>
            </w:r>
            <w:r w:rsidRPr="00861476">
              <w:rPr>
                <w:rFonts w:asciiTheme="majorHAnsi" w:hAnsiTheme="maj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C9CA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02C51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</w:p>
        </w:tc>
      </w:tr>
      <w:tr w:rsidR="00BF3205" w:rsidRPr="00861476" w14:paraId="4CD993BF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ABED3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29. Quotations presented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874E9C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ere participant quotations presented to illustrate the themes/ﬁndings? Was each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>quotation identiﬁed? e.g. participant number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FAC16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esults</w:t>
            </w:r>
          </w:p>
        </w:tc>
      </w:tr>
      <w:tr w:rsidR="00BF3205" w:rsidRPr="00861476" w14:paraId="2D1FF739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05D25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30. Data and ﬁndings consistent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641AAB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as there consistency between the data presented and the ﬁnding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5FE6A4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elationship to existing knowledge</w:t>
            </w:r>
          </w:p>
        </w:tc>
      </w:tr>
      <w:tr w:rsidR="00BF3205" w:rsidRPr="00861476" w14:paraId="0D498165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5C10C9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31. Clarity of major them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FCC902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Were major themes clearly presented in the ﬁnding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83156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esults</w:t>
            </w:r>
          </w:p>
        </w:tc>
      </w:tr>
      <w:tr w:rsidR="00BF3205" w:rsidRPr="00861476" w14:paraId="542AE60A" w14:textId="77777777" w:rsidTr="00D06D39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5A84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32. Clarity of minor them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67D0D" w14:textId="77777777" w:rsidR="00BF3205" w:rsidRPr="00861476" w:rsidRDefault="00BF3205" w:rsidP="00D06D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sz w:val="22"/>
                <w:szCs w:val="22"/>
                <w:lang w:val="en-US"/>
              </w:rPr>
            </w:pPr>
            <w:r w:rsidRPr="00861476">
              <w:rPr>
                <w:rFonts w:asciiTheme="majorHAnsi" w:hAnsiTheme="majorHAnsi" w:cs="Times"/>
                <w:sz w:val="22"/>
                <w:szCs w:val="22"/>
              </w:rPr>
              <w:t>Is there a description of diverse cases or discussion of minor themes?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  <w:r w:rsidRPr="00861476">
              <w:rPr>
                <w:rFonts w:asciiTheme="majorHAnsi" w:hAnsiTheme="majorHAnsi" w:cs="Times"/>
                <w:sz w:val="22"/>
                <w:szCs w:val="22"/>
              </w:rPr>
              <w:t xml:space="preserve">    </w:t>
            </w:r>
            <w:r w:rsidRPr="00861476">
              <w:rPr>
                <w:rFonts w:asciiTheme="majorHAnsi" w:hAnsiTheme="maj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7FE7D" w14:textId="77777777" w:rsidR="00BF3205" w:rsidRPr="00861476" w:rsidRDefault="00BF3205" w:rsidP="00D06D39">
            <w:pPr>
              <w:rPr>
                <w:rFonts w:asciiTheme="majorHAnsi" w:eastAsiaTheme="minorHAnsi" w:hAnsiTheme="majorHAnsi"/>
                <w:sz w:val="22"/>
                <w:szCs w:val="22"/>
                <w:lang w:val="en-US"/>
              </w:rPr>
            </w:pPr>
            <w:r w:rsidRPr="00861476">
              <w:rPr>
                <w:rFonts w:asciiTheme="majorHAnsi" w:eastAsiaTheme="minorHAnsi" w:hAnsiTheme="majorHAnsi"/>
                <w:sz w:val="22"/>
                <w:szCs w:val="22"/>
              </w:rPr>
              <w:t>Results/Discussion</w:t>
            </w:r>
          </w:p>
        </w:tc>
      </w:tr>
    </w:tbl>
    <w:p w14:paraId="38F5F2D9" w14:textId="77777777" w:rsidR="00EA5576" w:rsidRDefault="00AF466F"/>
    <w:sectPr w:rsidR="00EA5576" w:rsidSect="0010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05"/>
    <w:rsid w:val="001035B4"/>
    <w:rsid w:val="006748BF"/>
    <w:rsid w:val="00AF466F"/>
    <w:rsid w:val="00BF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CCCA2"/>
  <w15:chartTrackingRefBased/>
  <w15:docId w15:val="{0D177B55-F131-D64D-858C-AB605042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205"/>
    <w:rPr>
      <w:rFonts w:eastAsiaTheme="minorEastAsia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dane</dc:creator>
  <cp:keywords/>
  <dc:description/>
  <cp:lastModifiedBy>Victoria Haldane</cp:lastModifiedBy>
  <cp:revision>2</cp:revision>
  <dcterms:created xsi:type="dcterms:W3CDTF">2018-12-07T14:30:00Z</dcterms:created>
  <dcterms:modified xsi:type="dcterms:W3CDTF">2018-12-07T16:04:00Z</dcterms:modified>
</cp:coreProperties>
</file>